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l Fig S1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6114415" cy="7019290"/>
            <wp:effectExtent l="0" t="0" r="635" b="1016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701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l Fig S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Wound healing assay for migration of TNBC cells. A, migration ability of parental (MDA-MB-231, MDA-MB-468, MDA-MB-453) and PTX-resistant (MDA-MB-231/PTX, MDA-MB-468/PTX, and MDA-MB-453/PTX) cells after 15 nM PTX treatment; B, migration ability of PTX-resistant cells upon CEBPD knockdown and 15 nM PTX treatment; C, migration ability of PTX-resistant cells upon sh-CEBPD and oe-VAMP3 transfection and DQ or DMSO treatment. Differences were compared by the one-way (A) or two-way (B-C) A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NOVA, followed by Tukey's (A and C) or Sidak's post-hoc tests (B). *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&lt; 0.05. </w:t>
      </w:r>
    </w:p>
    <w:sectPr>
      <w:pgSz w:w="11906" w:h="16838"/>
      <w:pgMar w:top="1135" w:right="1135" w:bottom="1135" w:left="1135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2Mzc0YjI5Yzg3MjgxNzRmMzNmMzhmMmFkYTIxZGEifQ=="/>
  </w:docVars>
  <w:rsids>
    <w:rsidRoot w:val="00000000"/>
    <w:rsid w:val="72D4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9:58:45Z</dcterms:created>
  <dc:creator>Admin</dc:creator>
  <cp:lastModifiedBy>Admin</cp:lastModifiedBy>
  <dcterms:modified xsi:type="dcterms:W3CDTF">2024-03-18T09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36862937AD847599E70E0384A5FA889_12</vt:lpwstr>
  </property>
</Properties>
</file>